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BF488" w14:textId="4A5A2AD0" w:rsidR="006C1FA0" w:rsidRPr="006C1FA0" w:rsidRDefault="006C1FA0" w:rsidP="006C1FA0">
      <w:pPr>
        <w:pStyle w:val="Title"/>
        <w:rPr>
          <w:rStyle w:val="normaltextrun"/>
        </w:rPr>
      </w:pPr>
      <w:r w:rsidRPr="006C1FA0">
        <w:rPr>
          <w:rStyle w:val="normaltextrun"/>
        </w:rPr>
        <w:t>Supplementary Tables</w:t>
      </w:r>
    </w:p>
    <w:p w14:paraId="3836F07F" w14:textId="77777777" w:rsidR="006C1FA0" w:rsidRDefault="006C1FA0">
      <w:pP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</w:pPr>
    </w:p>
    <w:p w14:paraId="0B3EBD00" w14:textId="2C23C37A" w:rsidR="006C1FA0" w:rsidRDefault="006C1FA0">
      <w:pPr>
        <w:rPr>
          <w:rStyle w:val="eop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 xml:space="preserve">Supplementary Table 1 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Adjusted hazard ratios for other risk factors included in the Cox proportional hazards model</w:t>
      </w:r>
      <w:r>
        <w:rPr>
          <w:rStyle w:val="eop"/>
          <w:rFonts w:ascii="Calibri" w:hAnsi="Calibri" w:cs="Calibri"/>
          <w:color w:val="000000"/>
          <w:shd w:val="clear" w:color="auto" w:fill="FFFFFF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35"/>
        <w:gridCol w:w="3000"/>
      </w:tblGrid>
      <w:tr w:rsidR="006C1FA0" w:rsidRPr="006C1FA0" w14:paraId="4A2E87F3" w14:textId="77777777" w:rsidTr="006C1FA0">
        <w:tc>
          <w:tcPr>
            <w:tcW w:w="3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000000"/>
            <w:hideMark/>
          </w:tcPr>
          <w:p w14:paraId="6ADD0680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haracteristics </w:t>
            </w:r>
          </w:p>
        </w:tc>
        <w:tc>
          <w:tcPr>
            <w:tcW w:w="30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000000"/>
            <w:hideMark/>
          </w:tcPr>
          <w:p w14:paraId="3C4F52F6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Adjusted Hazard Ratio (95%CI) </w:t>
            </w:r>
          </w:p>
        </w:tc>
      </w:tr>
      <w:tr w:rsidR="006C1FA0" w:rsidRPr="006C1FA0" w14:paraId="418A5BF6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76225449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SARS CoV-2 infection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1E085AA6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1.22 (1.10-1.34) </w:t>
            </w:r>
          </w:p>
        </w:tc>
      </w:tr>
      <w:tr w:rsidR="006C1FA0" w:rsidRPr="006C1FA0" w14:paraId="58799499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73F6B50B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Sex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5A8C6E8A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C1FA0" w:rsidRPr="006C1FA0" w14:paraId="5F38D6B3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4B46A412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       Male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7011355B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1.00 (reference) </w:t>
            </w:r>
          </w:p>
        </w:tc>
      </w:tr>
      <w:tr w:rsidR="006C1FA0" w:rsidRPr="006C1FA0" w14:paraId="736F27FD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22916792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       Female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3F3F1E03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1.30 (1.09-1.56) </w:t>
            </w:r>
          </w:p>
        </w:tc>
      </w:tr>
      <w:tr w:rsidR="006C1FA0" w:rsidRPr="006C1FA0" w14:paraId="37C76CA5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0A5DF905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Age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5226DBB4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C1FA0" w:rsidRPr="006C1FA0" w14:paraId="36E0CAF0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789FD120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       18-29 years old 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2626BB01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1.00 (reference) </w:t>
            </w:r>
          </w:p>
        </w:tc>
      </w:tr>
      <w:tr w:rsidR="006C1FA0" w:rsidRPr="006C1FA0" w14:paraId="7F06E579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68D62E27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       30-39 years old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7BB58D9E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0.82 (0.64-1.06) </w:t>
            </w:r>
          </w:p>
        </w:tc>
      </w:tr>
      <w:tr w:rsidR="006C1FA0" w:rsidRPr="006C1FA0" w14:paraId="4CF03970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469E558F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       40-49 years old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43451981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0.75 (0.58-0.99) </w:t>
            </w:r>
          </w:p>
        </w:tc>
      </w:tr>
      <w:tr w:rsidR="006C1FA0" w:rsidRPr="006C1FA0" w14:paraId="05484257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36D853C8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       50-59 years old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2412EE2F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0.69 (0.52-0.91) </w:t>
            </w:r>
          </w:p>
        </w:tc>
      </w:tr>
      <w:tr w:rsidR="006C1FA0" w:rsidRPr="006C1FA0" w14:paraId="24B50FAA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4025BF19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       60-69 years old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03210478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0.71 (0.50-1.01) </w:t>
            </w:r>
          </w:p>
        </w:tc>
      </w:tr>
      <w:tr w:rsidR="006C1FA0" w:rsidRPr="006C1FA0" w14:paraId="7E304EBB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5126BCB5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       </w:t>
            </w:r>
            <w:r w:rsidRPr="006C1FA0">
              <w:rPr>
                <w:rFonts w:ascii="Segoe UI" w:eastAsia="Times New Roman" w:hAnsi="Segoe UI" w:cs="Segoe UI"/>
                <w:b/>
                <w:bCs/>
                <w:lang w:eastAsia="en-GB"/>
              </w:rPr>
              <w:t>≥</w:t>
            </w: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70 years old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56225554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0.73 (0.50-1.05) </w:t>
            </w:r>
          </w:p>
        </w:tc>
      </w:tr>
      <w:tr w:rsidR="006C1FA0" w:rsidRPr="006C1FA0" w14:paraId="6B42D326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1E494642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Ethnicity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7C192239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C1FA0" w:rsidRPr="006C1FA0" w14:paraId="18462FD3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7DAB4F1D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       White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3007048C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1.00 (reference) </w:t>
            </w:r>
          </w:p>
        </w:tc>
      </w:tr>
      <w:tr w:rsidR="006C1FA0" w:rsidRPr="006C1FA0" w14:paraId="40E97BC7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57A577A2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       South Asian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01EB74B9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0.97 (0.74-1.27) </w:t>
            </w:r>
          </w:p>
        </w:tc>
      </w:tr>
      <w:tr w:rsidR="006C1FA0" w:rsidRPr="006C1FA0" w14:paraId="7349D6BE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583E5F54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       Black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6BDC08C8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0.65 (0.38-1.11) </w:t>
            </w:r>
          </w:p>
        </w:tc>
      </w:tr>
      <w:tr w:rsidR="006C1FA0" w:rsidRPr="006C1FA0" w14:paraId="36631478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72C01B0D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       Mixed Ethnicity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4EDAAE71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0.35 (0.11-1.09) </w:t>
            </w:r>
          </w:p>
        </w:tc>
      </w:tr>
      <w:tr w:rsidR="006C1FA0" w:rsidRPr="006C1FA0" w14:paraId="39049073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12151D42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       Other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4F102266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0.94 (0.44–1.98) </w:t>
            </w:r>
          </w:p>
        </w:tc>
      </w:tr>
      <w:tr w:rsidR="006C1FA0" w:rsidRPr="006C1FA0" w14:paraId="7E635924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7F266D1B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       Missing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0034A324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1.08 (0.86-1.37) </w:t>
            </w:r>
          </w:p>
        </w:tc>
      </w:tr>
      <w:tr w:rsidR="006C1FA0" w:rsidRPr="006C1FA0" w14:paraId="469EBA7F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445FBBB5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Body mass index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27B0D9C2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C1FA0" w:rsidRPr="006C1FA0" w14:paraId="33F0C7BB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52657DDE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        Underweight (&lt;18.5 kg/m</w:t>
            </w:r>
            <w:r w:rsidRPr="006C1FA0">
              <w:rPr>
                <w:rFonts w:ascii="Calibri" w:eastAsia="Times New Roman" w:hAnsi="Calibri" w:cs="Calibri"/>
                <w:b/>
                <w:bCs/>
                <w:sz w:val="17"/>
                <w:szCs w:val="17"/>
                <w:vertAlign w:val="superscript"/>
                <w:lang w:eastAsia="en-GB"/>
              </w:rPr>
              <w:t>2</w:t>
            </w: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)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1A9A7E6C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1.01 (0.59-1.72) </w:t>
            </w:r>
          </w:p>
        </w:tc>
      </w:tr>
      <w:tr w:rsidR="006C1FA0" w:rsidRPr="006C1FA0" w14:paraId="491A6B1A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372B2A40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        Normal weight (18.5-25 kg/m</w:t>
            </w:r>
            <w:r w:rsidRPr="006C1FA0">
              <w:rPr>
                <w:rFonts w:ascii="Calibri" w:eastAsia="Times New Roman" w:hAnsi="Calibri" w:cs="Calibri"/>
                <w:b/>
                <w:bCs/>
                <w:sz w:val="17"/>
                <w:szCs w:val="17"/>
                <w:vertAlign w:val="superscript"/>
                <w:lang w:eastAsia="en-GB"/>
              </w:rPr>
              <w:t>2</w:t>
            </w: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)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0E00A083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1.00 (reference) </w:t>
            </w:r>
          </w:p>
        </w:tc>
      </w:tr>
      <w:tr w:rsidR="006C1FA0" w:rsidRPr="006C1FA0" w14:paraId="018421F8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158B900D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        Overweight (25-30 kg/m</w:t>
            </w:r>
            <w:r w:rsidRPr="006C1FA0">
              <w:rPr>
                <w:rFonts w:ascii="Calibri" w:eastAsia="Times New Roman" w:hAnsi="Calibri" w:cs="Calibri"/>
                <w:b/>
                <w:bCs/>
                <w:sz w:val="17"/>
                <w:szCs w:val="17"/>
                <w:vertAlign w:val="superscript"/>
                <w:lang w:eastAsia="en-GB"/>
              </w:rPr>
              <w:t>2</w:t>
            </w: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)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262200C4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1.04 (0.60-1.79) </w:t>
            </w:r>
          </w:p>
        </w:tc>
      </w:tr>
      <w:tr w:rsidR="006C1FA0" w:rsidRPr="006C1FA0" w14:paraId="3A937DD4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4517D480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        Obese (&gt;30 kg/m</w:t>
            </w:r>
            <w:r w:rsidRPr="006C1FA0">
              <w:rPr>
                <w:rFonts w:ascii="Calibri" w:eastAsia="Times New Roman" w:hAnsi="Calibri" w:cs="Calibri"/>
                <w:b/>
                <w:bCs/>
                <w:sz w:val="17"/>
                <w:szCs w:val="17"/>
                <w:vertAlign w:val="superscript"/>
                <w:lang w:eastAsia="en-GB"/>
              </w:rPr>
              <w:t>2</w:t>
            </w: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)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3E400F30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1.18 (0.69-2.03) </w:t>
            </w:r>
          </w:p>
        </w:tc>
      </w:tr>
      <w:tr w:rsidR="006C1FA0" w:rsidRPr="006C1FA0" w14:paraId="0A7149C6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474EFC3E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        Missing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3C2FA247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0.98 (0.56-1.72) </w:t>
            </w:r>
          </w:p>
        </w:tc>
      </w:tr>
      <w:tr w:rsidR="006C1FA0" w:rsidRPr="006C1FA0" w14:paraId="073A8C42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3727EB73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Smoking Status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11806F4D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C1FA0" w:rsidRPr="006C1FA0" w14:paraId="75435A90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6C2364B0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       Never smoked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24DAB44B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1.00 (reference) </w:t>
            </w:r>
          </w:p>
        </w:tc>
      </w:tr>
      <w:tr w:rsidR="006C1FA0" w:rsidRPr="006C1FA0" w14:paraId="3C69DB08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33F644CB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       Ex-smoker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09B9EA9A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1.18 (0.96-1.45) </w:t>
            </w:r>
          </w:p>
        </w:tc>
      </w:tr>
      <w:tr w:rsidR="006C1FA0" w:rsidRPr="006C1FA0" w14:paraId="44AC2A5C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44048784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       Current smoker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7CCFA2F9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1.21 (0.96-1.52) </w:t>
            </w:r>
          </w:p>
        </w:tc>
      </w:tr>
      <w:tr w:rsidR="006C1FA0" w:rsidRPr="006C1FA0" w14:paraId="253E41FC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1BE1E7A9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       Data missing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448108E0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1.20 (0.76-1.84) </w:t>
            </w:r>
          </w:p>
        </w:tc>
      </w:tr>
      <w:tr w:rsidR="006C1FA0" w:rsidRPr="006C1FA0" w14:paraId="752CC509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60761465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Exposure to selected infections* 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2CF95B35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1.50 (0.56-4.01) </w:t>
            </w:r>
          </w:p>
        </w:tc>
      </w:tr>
      <w:tr w:rsidR="006C1FA0" w:rsidRPr="006C1FA0" w14:paraId="6D7714F6" w14:textId="77777777" w:rsidTr="006C1FA0">
        <w:tc>
          <w:tcPr>
            <w:tcW w:w="343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518FE0BB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b/>
                <w:bCs/>
                <w:lang w:eastAsia="en-GB"/>
              </w:rPr>
              <w:t>Exposure to selected medication** </w:t>
            </w:r>
          </w:p>
        </w:tc>
        <w:tc>
          <w:tcPr>
            <w:tcW w:w="30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hideMark/>
          </w:tcPr>
          <w:p w14:paraId="17AD4685" w14:textId="77777777" w:rsidR="006C1FA0" w:rsidRPr="006C1FA0" w:rsidRDefault="006C1FA0" w:rsidP="006C1FA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6C1FA0">
              <w:rPr>
                <w:rFonts w:ascii="Calibri" w:eastAsia="Times New Roman" w:hAnsi="Calibri" w:cs="Calibri"/>
                <w:lang w:eastAsia="en-GB"/>
              </w:rPr>
              <w:t>- </w:t>
            </w:r>
          </w:p>
        </w:tc>
      </w:tr>
    </w:tbl>
    <w:p w14:paraId="187EAE28" w14:textId="77777777" w:rsidR="006C1FA0" w:rsidRDefault="006C1FA0" w:rsidP="006C1FA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18"/>
          <w:szCs w:val="18"/>
        </w:rPr>
        <w:t>SARS CoV-2=Severe Acute Respiratory Syndrome Coronavirus 2</w:t>
      </w:r>
      <w:r>
        <w:rPr>
          <w:rStyle w:val="eop"/>
          <w:rFonts w:ascii="Calibri" w:eastAsiaTheme="majorEastAsia" w:hAnsi="Calibri" w:cs="Calibri"/>
          <w:sz w:val="18"/>
          <w:szCs w:val="18"/>
        </w:rPr>
        <w:t> </w:t>
      </w:r>
    </w:p>
    <w:p w14:paraId="4EEBEB27" w14:textId="77777777" w:rsidR="006C1FA0" w:rsidRDefault="006C1FA0" w:rsidP="006C1FA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18"/>
          <w:szCs w:val="18"/>
        </w:rPr>
        <w:t>* Epstein Barr virus (EBV), human cytomegalovirus (HCV), human herpesvirus 6 (HHV-6), human T lymphotropic virus type 1 (HTLV-1), hepatitis C virus, influenza A virus, and parvovirus B19</w:t>
      </w:r>
      <w:r>
        <w:rPr>
          <w:rStyle w:val="eop"/>
          <w:rFonts w:ascii="Calibri" w:eastAsiaTheme="majorEastAsia" w:hAnsi="Calibri" w:cs="Calibri"/>
          <w:sz w:val="18"/>
          <w:szCs w:val="18"/>
        </w:rPr>
        <w:t> </w:t>
      </w:r>
    </w:p>
    <w:p w14:paraId="4BA920F7" w14:textId="77777777" w:rsidR="006C1FA0" w:rsidRDefault="006C1FA0" w:rsidP="006C1FA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18"/>
          <w:szCs w:val="18"/>
        </w:rPr>
        <w:t>** procainamide, hydralazine, quinidine, and isoniazid</w:t>
      </w:r>
      <w:r>
        <w:rPr>
          <w:rStyle w:val="eop"/>
          <w:rFonts w:ascii="Calibri" w:eastAsiaTheme="majorEastAsia" w:hAnsi="Calibri" w:cs="Calibri"/>
          <w:sz w:val="18"/>
          <w:szCs w:val="18"/>
        </w:rPr>
        <w:t> </w:t>
      </w:r>
    </w:p>
    <w:p w14:paraId="627F7044" w14:textId="77777777" w:rsidR="006C1FA0" w:rsidRDefault="006C1FA0"/>
    <w:sectPr w:rsidR="006C1F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FA0"/>
    <w:rsid w:val="0020571E"/>
    <w:rsid w:val="006C1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87EB4"/>
  <w15:chartTrackingRefBased/>
  <w15:docId w15:val="{A3CEC340-8D2D-419C-865B-F853DB892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C1FA0"/>
  </w:style>
  <w:style w:type="character" w:customStyle="1" w:styleId="eop">
    <w:name w:val="eop"/>
    <w:basedOn w:val="DefaultParagraphFont"/>
    <w:rsid w:val="006C1FA0"/>
  </w:style>
  <w:style w:type="paragraph" w:customStyle="1" w:styleId="paragraph">
    <w:name w:val="paragraph"/>
    <w:basedOn w:val="Normal"/>
    <w:rsid w:val="006C1F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6C1FA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1FA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696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81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3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6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5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87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5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19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17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4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18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20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31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78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48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40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2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39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94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37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27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95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38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57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35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38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56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50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10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2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56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85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5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04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7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77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17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7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3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81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78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22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77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70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30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27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0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99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01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7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1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91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20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81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9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72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34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16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63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86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39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35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83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02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3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57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21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81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67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71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77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07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65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45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74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52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56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6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65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78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68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86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0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28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60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34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44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19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41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63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88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29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57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8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19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20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99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23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12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98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35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38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08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34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24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0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86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87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24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06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66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61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28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87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85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20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90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79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82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35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86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29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96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5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56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47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0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14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58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58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4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Syed</dc:creator>
  <cp:keywords/>
  <dc:description/>
  <cp:lastModifiedBy>Umer Syed</cp:lastModifiedBy>
  <cp:revision>1</cp:revision>
  <dcterms:created xsi:type="dcterms:W3CDTF">2022-09-25T17:50:00Z</dcterms:created>
  <dcterms:modified xsi:type="dcterms:W3CDTF">2022-09-25T17:55:00Z</dcterms:modified>
</cp:coreProperties>
</file>